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A1781" w:rsidRDefault="00BA1781" w:rsidP="00BA1781">
      <w:pPr>
        <w:spacing w:after="0" w:line="240" w:lineRule="auto"/>
        <w:jc w:val="center"/>
        <w:rPr>
          <w:rFonts w:ascii="Arial" w:eastAsia="Times New Roman" w:hAnsi="Arial" w:cs="Arial"/>
          <w:b/>
          <w:sz w:val="24"/>
          <w:szCs w:val="24"/>
          <w:lang w:val="en-US" w:eastAsia="es-ES"/>
        </w:rPr>
      </w:pPr>
      <w:r w:rsidRPr="003F2B26">
        <w:rPr>
          <w:rFonts w:ascii="Arial" w:eastAsia="Times New Roman" w:hAnsi="Arial" w:cs="Arial"/>
          <w:b/>
          <w:sz w:val="24"/>
          <w:szCs w:val="24"/>
          <w:lang w:val="en-US" w:eastAsia="es-ES"/>
        </w:rPr>
        <w:t xml:space="preserve">RELATIONSHIP BETWEEN THE IL-1Β SERUM CONCENTRATION, </w:t>
      </w:r>
      <w:r>
        <w:rPr>
          <w:rFonts w:ascii="Arial" w:eastAsia="Times New Roman" w:hAnsi="Arial" w:cs="Arial"/>
          <w:b/>
          <w:sz w:val="24"/>
          <w:szCs w:val="24"/>
          <w:lang w:val="en-US" w:eastAsia="es-ES"/>
        </w:rPr>
        <w:t>m</w:t>
      </w:r>
      <w:r w:rsidRPr="003F2B26">
        <w:rPr>
          <w:rFonts w:ascii="Arial" w:eastAsia="Times New Roman" w:hAnsi="Arial" w:cs="Arial"/>
          <w:b/>
          <w:sz w:val="24"/>
          <w:szCs w:val="24"/>
          <w:lang w:val="en-US" w:eastAsia="es-ES"/>
        </w:rPr>
        <w:t>RNA LEVELS AND RS16944 GENOTYPE IN THE HYPERGLYCEMIC NORMALIZATION OF T2D PATIENTS</w:t>
      </w:r>
      <w:r>
        <w:rPr>
          <w:rFonts w:ascii="Arial" w:eastAsia="Times New Roman" w:hAnsi="Arial" w:cs="Arial"/>
          <w:b/>
          <w:sz w:val="24"/>
          <w:szCs w:val="24"/>
          <w:lang w:val="en-US" w:eastAsia="es-ES"/>
        </w:rPr>
        <w:t>.</w:t>
      </w:r>
    </w:p>
    <w:p w:rsidR="00BA1781" w:rsidRDefault="00BA1781" w:rsidP="00BA1781">
      <w:pPr>
        <w:spacing w:after="0" w:line="240" w:lineRule="auto"/>
        <w:jc w:val="center"/>
        <w:rPr>
          <w:rFonts w:ascii="Arial" w:eastAsia="Times New Roman" w:hAnsi="Arial" w:cs="Arial"/>
          <w:b/>
          <w:sz w:val="24"/>
          <w:szCs w:val="24"/>
          <w:lang w:val="en-US" w:eastAsia="es-ES"/>
        </w:rPr>
      </w:pPr>
    </w:p>
    <w:p w:rsidR="00BA1781" w:rsidRPr="008E2562" w:rsidRDefault="00BA1781" w:rsidP="00BA1781">
      <w:pPr>
        <w:spacing w:after="0" w:line="240" w:lineRule="auto"/>
        <w:jc w:val="center"/>
        <w:rPr>
          <w:rFonts w:ascii="Times New Roman" w:eastAsia="Times New Roman" w:hAnsi="Times New Roman"/>
          <w:b/>
          <w:bCs/>
          <w:sz w:val="24"/>
          <w:szCs w:val="24"/>
          <w:lang w:val="es-ES" w:eastAsia="es-ES"/>
        </w:rPr>
      </w:pPr>
      <w:r w:rsidRPr="008E2562">
        <w:rPr>
          <w:rFonts w:ascii="Times New Roman" w:eastAsia="Times New Roman" w:hAnsi="Times New Roman"/>
          <w:b/>
          <w:bCs/>
          <w:sz w:val="24"/>
          <w:szCs w:val="24"/>
          <w:lang w:eastAsia="es-ES"/>
        </w:rPr>
        <w:t xml:space="preserve">Andrea Elena Iglesias </w:t>
      </w:r>
      <w:proofErr w:type="spellStart"/>
      <w:r w:rsidRPr="008E2562">
        <w:rPr>
          <w:rFonts w:ascii="Times New Roman" w:eastAsia="Times New Roman" w:hAnsi="Times New Roman"/>
          <w:b/>
          <w:bCs/>
          <w:sz w:val="24"/>
          <w:szCs w:val="24"/>
          <w:lang w:eastAsia="es-ES"/>
        </w:rPr>
        <w:t>Molli</w:t>
      </w:r>
      <w:proofErr w:type="spellEnd"/>
      <w:r w:rsidRPr="008E2562">
        <w:rPr>
          <w:rFonts w:ascii="Times New Roman" w:eastAsia="Times New Roman" w:hAnsi="Times New Roman"/>
          <w:b/>
          <w:bCs/>
          <w:sz w:val="24"/>
          <w:szCs w:val="24"/>
          <w:lang w:eastAsia="es-ES"/>
        </w:rPr>
        <w:t>, María Fernanda</w:t>
      </w:r>
      <w:r w:rsidR="007312C9">
        <w:rPr>
          <w:rFonts w:ascii="Times New Roman" w:eastAsia="Times New Roman" w:hAnsi="Times New Roman"/>
          <w:b/>
          <w:bCs/>
          <w:sz w:val="24"/>
          <w:szCs w:val="24"/>
          <w:lang w:eastAsia="es-ES"/>
        </w:rPr>
        <w:t xml:space="preserve"> </w:t>
      </w:r>
      <w:proofErr w:type="spellStart"/>
      <w:r w:rsidRPr="008E2562">
        <w:rPr>
          <w:rFonts w:ascii="Times New Roman" w:eastAsia="Times New Roman" w:hAnsi="Times New Roman"/>
          <w:b/>
          <w:bCs/>
          <w:sz w:val="24"/>
          <w:szCs w:val="24"/>
          <w:lang w:eastAsia="es-ES"/>
        </w:rPr>
        <w:t>Bergonzi</w:t>
      </w:r>
      <w:proofErr w:type="spellEnd"/>
      <w:r w:rsidRPr="008E2562">
        <w:rPr>
          <w:rFonts w:ascii="Times New Roman" w:eastAsia="Times New Roman" w:hAnsi="Times New Roman"/>
          <w:b/>
          <w:bCs/>
          <w:sz w:val="24"/>
          <w:szCs w:val="24"/>
          <w:lang w:eastAsia="es-ES"/>
        </w:rPr>
        <w:t>,</w:t>
      </w:r>
      <w:r w:rsidRPr="008E2562">
        <w:rPr>
          <w:rFonts w:ascii="Times New Roman" w:eastAsia="Times New Roman" w:hAnsi="Times New Roman"/>
          <w:b/>
          <w:bCs/>
          <w:sz w:val="24"/>
          <w:szCs w:val="24"/>
          <w:lang w:val="es-ES" w:eastAsia="es-ES"/>
        </w:rPr>
        <w:t xml:space="preserve"> Mónica </w:t>
      </w:r>
      <w:proofErr w:type="spellStart"/>
      <w:r w:rsidRPr="008E2562">
        <w:rPr>
          <w:rFonts w:ascii="Times New Roman" w:eastAsia="Times New Roman" w:hAnsi="Times New Roman"/>
          <w:b/>
          <w:bCs/>
          <w:sz w:val="24"/>
          <w:szCs w:val="24"/>
          <w:lang w:val="es-ES" w:eastAsia="es-ES"/>
        </w:rPr>
        <w:t>Spalvieri</w:t>
      </w:r>
      <w:proofErr w:type="spellEnd"/>
      <w:r w:rsidRPr="008E2562">
        <w:rPr>
          <w:rFonts w:ascii="Times New Roman" w:eastAsia="Times New Roman" w:hAnsi="Times New Roman"/>
          <w:b/>
          <w:bCs/>
          <w:sz w:val="24"/>
          <w:szCs w:val="24"/>
          <w:lang w:val="es-ES" w:eastAsia="es-ES"/>
        </w:rPr>
        <w:t xml:space="preserve">; María Amelia </w:t>
      </w:r>
      <w:proofErr w:type="spellStart"/>
      <w:r w:rsidRPr="008E2562">
        <w:rPr>
          <w:rFonts w:ascii="Times New Roman" w:eastAsia="Times New Roman" w:hAnsi="Times New Roman"/>
          <w:b/>
          <w:bCs/>
          <w:sz w:val="24"/>
          <w:szCs w:val="24"/>
          <w:lang w:val="es-ES" w:eastAsia="es-ES"/>
        </w:rPr>
        <w:t>Linari</w:t>
      </w:r>
      <w:proofErr w:type="spellEnd"/>
      <w:r w:rsidRPr="008E2562">
        <w:rPr>
          <w:rFonts w:ascii="Times New Roman" w:eastAsia="Times New Roman" w:hAnsi="Times New Roman"/>
          <w:b/>
          <w:bCs/>
          <w:sz w:val="24"/>
          <w:szCs w:val="24"/>
          <w:lang w:val="es-ES" w:eastAsia="es-ES"/>
        </w:rPr>
        <w:t xml:space="preserve">, Gustavo Daniel </w:t>
      </w:r>
      <w:proofErr w:type="spellStart"/>
      <w:r w:rsidRPr="008E2562">
        <w:rPr>
          <w:rFonts w:ascii="Times New Roman" w:eastAsia="Times New Roman" w:hAnsi="Times New Roman"/>
          <w:b/>
          <w:bCs/>
          <w:sz w:val="24"/>
          <w:szCs w:val="24"/>
          <w:lang w:val="es-ES" w:eastAsia="es-ES"/>
        </w:rPr>
        <w:t>Frechtel</w:t>
      </w:r>
      <w:proofErr w:type="spellEnd"/>
      <w:r w:rsidR="007312C9">
        <w:rPr>
          <w:rFonts w:ascii="Times New Roman" w:eastAsia="Times New Roman" w:hAnsi="Times New Roman"/>
          <w:b/>
          <w:bCs/>
          <w:sz w:val="24"/>
          <w:szCs w:val="24"/>
          <w:vertAlign w:val="superscript"/>
          <w:lang w:eastAsia="es-ES"/>
        </w:rPr>
        <w:t xml:space="preserve"> </w:t>
      </w:r>
      <w:r w:rsidRPr="008E2562">
        <w:rPr>
          <w:rFonts w:ascii="Times New Roman" w:eastAsia="Times New Roman" w:hAnsi="Times New Roman"/>
          <w:b/>
          <w:bCs/>
          <w:sz w:val="24"/>
          <w:szCs w:val="24"/>
          <w:lang w:val="es-ES" w:eastAsia="es-ES"/>
        </w:rPr>
        <w:t>&amp; Gloria Edith Cerrone</w:t>
      </w:r>
    </w:p>
    <w:p w:rsidR="00BA1781" w:rsidRDefault="00BA1781" w:rsidP="00193CD2">
      <w:pPr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</w:p>
    <w:p w:rsidR="00193CD2" w:rsidRDefault="00193CD2" w:rsidP="00193CD2">
      <w:pPr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193CD2">
        <w:rPr>
          <w:rFonts w:ascii="Times New Roman" w:eastAsia="Times New Roman" w:hAnsi="Times New Roman"/>
          <w:b/>
          <w:sz w:val="24"/>
          <w:szCs w:val="24"/>
          <w:lang w:val="en-US"/>
        </w:rPr>
        <w:t>REFERENCES</w:t>
      </w:r>
    </w:p>
    <w:p w:rsidR="00193CD2" w:rsidRPr="00193CD2" w:rsidRDefault="00193CD2" w:rsidP="00193CD2">
      <w:pPr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</w:p>
    <w:p w:rsidR="000C6EB7" w:rsidRDefault="000C6EB7" w:rsidP="000C6EB7">
      <w:pPr>
        <w:tabs>
          <w:tab w:val="left" w:pos="426"/>
        </w:tabs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1.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ab/>
      </w:r>
      <w:proofErr w:type="spellStart"/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Zimmet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P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, Alberti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K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G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, Shaw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J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Global and societal implications of the diabetic epidemic. </w:t>
      </w:r>
      <w:r w:rsidRPr="00CC6819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Nature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C6819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414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:782-7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(2001).</w:t>
      </w:r>
    </w:p>
    <w:p w:rsidR="000C6EB7" w:rsidRPr="00EA734E" w:rsidRDefault="000C6EB7" w:rsidP="000C6EB7">
      <w:pPr>
        <w:tabs>
          <w:tab w:val="left" w:pos="426"/>
        </w:tabs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Default="000C6EB7" w:rsidP="000C6EB7">
      <w:pPr>
        <w:pStyle w:val="Prrafodelista"/>
        <w:tabs>
          <w:tab w:val="left" w:pos="426"/>
          <w:tab w:val="left" w:pos="567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2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ab/>
      </w:r>
      <w:proofErr w:type="spellStart"/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Schargrodsky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H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</w:t>
      </w:r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CARMELA: assessment of cardiovascular risk in seven Latin American. </w:t>
      </w:r>
      <w:r w:rsidRPr="00CC6819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Am J Med</w:t>
      </w:r>
      <w:r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C6819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121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:58-65(2008).</w:t>
      </w:r>
    </w:p>
    <w:p w:rsidR="000C6EB7" w:rsidRPr="00193CD2" w:rsidRDefault="000C6EB7" w:rsidP="000C6EB7">
      <w:pPr>
        <w:pStyle w:val="Prrafodelista"/>
        <w:tabs>
          <w:tab w:val="left" w:pos="426"/>
          <w:tab w:val="left" w:pos="567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3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ab/>
        <w:t xml:space="preserve">De </w:t>
      </w:r>
      <w:proofErr w:type="spellStart"/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Sereday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M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S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</w:t>
      </w:r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Prevalence of diabetes, obesity, hypertension and hyperlipidemia in the central area of Argentina. </w:t>
      </w:r>
      <w:r w:rsidRPr="00CC6819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 xml:space="preserve">Diabetes </w:t>
      </w:r>
      <w:proofErr w:type="spellStart"/>
      <w:r w:rsidRPr="00CC6819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Metab</w:t>
      </w:r>
      <w:proofErr w:type="spellEnd"/>
      <w:r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C6819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30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:335-9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(2004).</w:t>
      </w:r>
    </w:p>
    <w:p w:rsidR="000C6EB7" w:rsidRPr="00193CD2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4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ab/>
        <w:t>Gallagher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E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J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, Le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proofErr w:type="spellStart"/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Roith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D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 &amp;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proofErr w:type="spellStart"/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Karnieli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E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The metabolic syndrome-from insulin resistance to obesity and diabetes. </w:t>
      </w:r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 xml:space="preserve">Endocrinol </w:t>
      </w:r>
      <w:proofErr w:type="spellStart"/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Metab</w:t>
      </w:r>
      <w:proofErr w:type="spellEnd"/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 xml:space="preserve"> Clin North A</w:t>
      </w:r>
      <w:r w:rsidRPr="004924CB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m</w:t>
      </w:r>
      <w:r w:rsidRPr="004924CB"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2F443F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 xml:space="preserve"> 37</w:t>
      </w:r>
      <w:r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: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559-79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(2008).</w:t>
      </w:r>
    </w:p>
    <w:p w:rsidR="000C6EB7" w:rsidRPr="00193CD2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5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ab/>
        <w:t>Banerjee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M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 &amp;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Saxena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M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Interleukin-1 (IL-1) family of cytokines: role in type 2 diabetes. </w:t>
      </w:r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 xml:space="preserve">Clin </w:t>
      </w:r>
      <w:proofErr w:type="spellStart"/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Chim</w:t>
      </w:r>
      <w:proofErr w:type="spellEnd"/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 xml:space="preserve"> Acta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2F443F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413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:1163-70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(2012). </w:t>
      </w:r>
    </w:p>
    <w:p w:rsidR="000C6EB7" w:rsidRPr="00193CD2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6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ab/>
      </w:r>
      <w:proofErr w:type="spellStart"/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Sepehri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Z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. </w:t>
      </w:r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(2017) Inflammasomes and type 2 diabetes: An updated systematic review. </w:t>
      </w:r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Immunol Lett</w:t>
      </w:r>
      <w:r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2F443F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192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:97-103. </w:t>
      </w:r>
    </w:p>
    <w:p w:rsidR="000C6EB7" w:rsidRPr="00193CD2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7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ab/>
      </w:r>
      <w:proofErr w:type="spellStart"/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Dinarello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C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A. Immunological and inflammatory functions of the interleukin-1 family. </w:t>
      </w:r>
      <w:proofErr w:type="spellStart"/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Annu</w:t>
      </w:r>
      <w:proofErr w:type="spellEnd"/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 xml:space="preserve"> Rev Immunol</w:t>
      </w:r>
      <w:r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2F443F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27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:519-50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(2009).</w:t>
      </w:r>
    </w:p>
    <w:p w:rsidR="000C6EB7" w:rsidRPr="00193CD2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8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ab/>
      </w:r>
      <w:proofErr w:type="spellStart"/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Maedler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K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</w:t>
      </w:r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Low concentration of interleukin-1 ß induces FLICE-inhibitory protein-mediated beta cell proliferation in human pancreatic islets. </w:t>
      </w:r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Diabetes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2F443F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55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:2713–22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(2006).</w:t>
      </w:r>
    </w:p>
    <w:p w:rsidR="000C6EB7" w:rsidRPr="00193CD2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9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ab/>
        <w:t>Donath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M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Y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</w:t>
      </w:r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. 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Islet inflammation in type 2 diabetes: from metabolic stress to therapy. </w:t>
      </w:r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Diabetes Care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2F443F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31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:161-4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(2008).</w:t>
      </w:r>
    </w:p>
    <w:p w:rsidR="000C6EB7" w:rsidRPr="00193CD2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Default="000C6EB7" w:rsidP="000C6EB7">
      <w:pPr>
        <w:pStyle w:val="Prrafodelista"/>
        <w:tabs>
          <w:tab w:val="left" w:pos="284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10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ab/>
      </w:r>
      <w:proofErr w:type="spellStart"/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Maedler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K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</w:t>
      </w:r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Glucose induced ß cell production of IL-1 ß contributes to glucotoxicity in human pancreatic islets. </w:t>
      </w:r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J Clin Invest</w:t>
      </w:r>
      <w:r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2F443F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110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:851–60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(2002).</w:t>
      </w:r>
    </w:p>
    <w:p w:rsidR="000C6EB7" w:rsidRPr="00193CD2" w:rsidRDefault="000C6EB7" w:rsidP="000C6EB7">
      <w:pPr>
        <w:pStyle w:val="Prrafodelista"/>
        <w:tabs>
          <w:tab w:val="left" w:pos="284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11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ab/>
      </w:r>
      <w:proofErr w:type="spellStart"/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Fukaya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N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, Mochizuki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K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</w:t>
      </w:r>
      <w:proofErr w:type="spellStart"/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Shimada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m</w:t>
      </w:r>
      <w:proofErr w:type="spellEnd"/>
      <w:r w:rsidR="0023392A"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M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 &amp;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proofErr w:type="spellStart"/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Goda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m</w:t>
      </w:r>
      <w:proofErr w:type="spellEnd"/>
      <w:r w:rsidR="0023392A"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T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The </w:t>
      </w:r>
      <w:r w:rsidRPr="00193CD2">
        <w:rPr>
          <w:rFonts w:ascii="Times New Roman" w:eastAsia="Times New Roman" w:hAnsi="Times New Roman"/>
          <w:sz w:val="24"/>
          <w:szCs w:val="24"/>
          <w:lang w:eastAsia="es-ES"/>
        </w:rPr>
        <w:t>α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-glucosidase inhibitor miglitol decreases glucose fluctuations and gene expression of inflammatory cytokines induced by hyperglycemia in peripheral leukocytes. </w:t>
      </w:r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Nutrition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2F443F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25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:657-67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(2009).</w:t>
      </w:r>
    </w:p>
    <w:p w:rsidR="000C6EB7" w:rsidRPr="00193CD2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12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ab/>
      </w:r>
      <w:proofErr w:type="spellStart"/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Dasu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M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R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, Devaraj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S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 &amp;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proofErr w:type="spellStart"/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Jialal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I. High glucose induces IL-1</w:t>
      </w:r>
      <w:r w:rsidRPr="00193CD2">
        <w:rPr>
          <w:rFonts w:ascii="Times New Roman" w:eastAsia="Times New Roman" w:hAnsi="Times New Roman"/>
          <w:sz w:val="24"/>
          <w:szCs w:val="24"/>
          <w:lang w:eastAsia="es-ES"/>
        </w:rPr>
        <w:t>β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expression in human monocytes: mechanistic insights. </w:t>
      </w:r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 xml:space="preserve">Am J </w:t>
      </w:r>
      <w:proofErr w:type="spellStart"/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Physiol</w:t>
      </w:r>
      <w:proofErr w:type="spellEnd"/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 xml:space="preserve"> Endocrinol </w:t>
      </w:r>
      <w:proofErr w:type="spellStart"/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Metab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2F443F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293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:337-46 (2007).</w:t>
      </w:r>
    </w:p>
    <w:p w:rsidR="000C6EB7" w:rsidRPr="00193CD2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13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ab/>
        <w:t>Misaki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Y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</w:t>
      </w:r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Plasma interleukin-1</w:t>
      </w:r>
      <w:r w:rsidRPr="00193CD2">
        <w:rPr>
          <w:rFonts w:ascii="Times New Roman" w:eastAsia="Times New Roman" w:hAnsi="Times New Roman"/>
          <w:sz w:val="24"/>
          <w:szCs w:val="24"/>
          <w:lang w:eastAsia="es-ES"/>
        </w:rPr>
        <w:t>β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concentrations are closely associated with fasting blood glucose levels in healthy and preclinical middle-aged </w:t>
      </w:r>
      <w:proofErr w:type="spellStart"/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nonoverweight</w:t>
      </w:r>
      <w:proofErr w:type="spellEnd"/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and overweight Japanese men. </w:t>
      </w:r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Metabolism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2F443F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59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:1465-71 (2010).</w:t>
      </w:r>
    </w:p>
    <w:p w:rsidR="000C6EB7" w:rsidRPr="00193CD2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14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ab/>
        <w:t>Kallio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P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</w:t>
      </w:r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Inflammation markers are modulated by responses to diets differing in postprandial insulin responses in individuals with the metabolic syndrome. </w:t>
      </w:r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 xml:space="preserve">Am J Clin </w:t>
      </w:r>
      <w:proofErr w:type="spellStart"/>
      <w:r w:rsidRPr="002F44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Nutr</w:t>
      </w:r>
      <w:proofErr w:type="spellEnd"/>
      <w:r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2F443F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87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:1497-</w:t>
      </w:r>
      <w:r w:rsidRPr="002F443F">
        <w:rPr>
          <w:rFonts w:ascii="Times New Roman" w:eastAsia="Times New Roman" w:hAnsi="Times New Roman"/>
          <w:sz w:val="24"/>
          <w:szCs w:val="24"/>
          <w:lang w:val="en-US" w:eastAsia="es-ES"/>
        </w:rPr>
        <w:t>1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503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(2008).</w:t>
      </w:r>
    </w:p>
    <w:p w:rsidR="000C6EB7" w:rsidRPr="00193CD2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15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ab/>
      </w:r>
      <w:proofErr w:type="spellStart"/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Doria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A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, Patti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M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E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 &amp;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Kahn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C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R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The emerging genetic architecture of type 2 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diabetes. </w:t>
      </w:r>
      <w:r w:rsidRPr="00893669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 xml:space="preserve">Cell </w:t>
      </w:r>
      <w:proofErr w:type="spellStart"/>
      <w:r w:rsidRPr="00893669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Metab</w:t>
      </w:r>
      <w:proofErr w:type="spellEnd"/>
      <w:r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.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893669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8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:186-200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193CD2">
        <w:rPr>
          <w:rFonts w:ascii="Times New Roman" w:eastAsia="Times New Roman" w:hAnsi="Times New Roman"/>
          <w:sz w:val="24"/>
          <w:szCs w:val="24"/>
          <w:lang w:val="en-US" w:eastAsia="es-ES"/>
        </w:rPr>
        <w:t>(2008)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</w:p>
    <w:p w:rsidR="000C6EB7" w:rsidRDefault="000C6EB7" w:rsidP="000C6EB7">
      <w:pPr>
        <w:tabs>
          <w:tab w:val="left" w:pos="426"/>
        </w:tabs>
        <w:spacing w:after="0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16.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ab/>
      </w:r>
      <w:proofErr w:type="spellStart"/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Ballak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D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B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, Stienstra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R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, Tack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C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J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</w:t>
      </w:r>
      <w:proofErr w:type="spellStart"/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Dinarello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C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A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 &amp;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van </w:t>
      </w:r>
      <w:proofErr w:type="spellStart"/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Diepen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J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A.  IL-1 family members in the pathogenesis and treatment of metabolic disease: Focus on adipose tissue inflammation and insulin resistance. </w:t>
      </w:r>
      <w:r w:rsidRPr="00893669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Cytokine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893669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75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:280-90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(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2015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)</w:t>
      </w:r>
      <w:r w:rsidRPr="00EA734E"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</w:p>
    <w:p w:rsidR="000C6EB7" w:rsidRPr="00EA734E" w:rsidRDefault="000C6EB7" w:rsidP="000C6EB7">
      <w:pPr>
        <w:tabs>
          <w:tab w:val="left" w:pos="426"/>
        </w:tabs>
        <w:spacing w:after="0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17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  <w:t xml:space="preserve">Donath, M.Y. &amp; </w:t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Shoelson</w:t>
      </w:r>
      <w:proofErr w:type="spellEnd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S.E. Type 2 diabetes as an inflammatory disease.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 xml:space="preserve">Nat Rev Immunol </w:t>
      </w:r>
      <w:r w:rsidRPr="00C91358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11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:98-107 (2011). 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18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  <w:t xml:space="preserve">Masters, S.L.,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. Activation of the NLRP3 inflammasome by islet amyloid polypeptide provides a mechanism for enhanced IL-1beta in type 2 diabetes.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Nat Immunol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11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:897-904 (2010). 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19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Maedler</w:t>
      </w:r>
      <w:proofErr w:type="spellEnd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K.,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. Glucose-induced beta cell production of IL-1beta contributes to glucotoxicity in human pancreatic islets.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J Clin Invest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.</w:t>
      </w:r>
      <w:r w:rsidRPr="00C91358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110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: 851-60 (2002).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20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  <w:t xml:space="preserve">Donath, M.Y.,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Islet inflammation in type 2 diabetes: from metabolic stress to therapy.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Diabetes Care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31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:161–4 (2008).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21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  <w:t xml:space="preserve">Larsen, C.M.,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Interleukin-1-receptor antagonist in type 2 diabetes mellitus.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 xml:space="preserve">N </w:t>
      </w:r>
      <w:proofErr w:type="spellStart"/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ngl</w:t>
      </w:r>
      <w:proofErr w:type="spellEnd"/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 xml:space="preserve"> J Med.</w:t>
      </w:r>
      <w:r w:rsidRPr="00C91358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 xml:space="preserve"> 356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:1517–26 (2007).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22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Ruscitti</w:t>
      </w:r>
      <w:proofErr w:type="spellEnd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P.,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Efficacy of inhibition of IL-1 in patients with rheumatoid arthritis and type 2 diabetes mellitus: two case reports and review of the literature.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J Med Case Rep</w:t>
      </w:r>
      <w:r w:rsidRPr="00C91358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. 2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:123 (2015). 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23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Dhimolea</w:t>
      </w:r>
      <w:proofErr w:type="spellEnd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E.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 xml:space="preserve">Canakinumab </w:t>
      </w:r>
      <w:proofErr w:type="spellStart"/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mAbs</w:t>
      </w:r>
      <w:proofErr w:type="spellEnd"/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2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:3-13 (2010). 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24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Cavelti-Weder</w:t>
      </w:r>
      <w:proofErr w:type="spellEnd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C.,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Effects of gevokizumab on glycemia and inflammatory markers in type 2 diabetes.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Diabetes care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35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: 1654-62 (2012).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25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  <w:t xml:space="preserve">Sloan-Lancaster, J.,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Double-blind, randomized study evaluating the glycemic and anti-inflammatory effects of subcutaneous LY2189102, a neutralizing IL-1beta antibody, in patients with type 2 diabetes.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Diabetes care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36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: 2239-46 (2013).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26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Cavelti-Weder</w:t>
      </w:r>
      <w:proofErr w:type="spellEnd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C.,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. Development of an Interleukin-1β Vaccine in Patients with Type 2 Diabetes.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 xml:space="preserve">Mol </w:t>
      </w:r>
      <w:proofErr w:type="spellStart"/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Ther</w:t>
      </w:r>
      <w:proofErr w:type="spellEnd"/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24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:1003-12 (2016). 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27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  <w:t xml:space="preserve">Everett, B.M., et al. Anti-inflammatory therapy with canakinumab for the prevention and management of diabetes.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 xml:space="preserve">J Am Coll </w:t>
      </w:r>
      <w:proofErr w:type="spellStart"/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Cardiol</w:t>
      </w:r>
      <w:proofErr w:type="spellEnd"/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21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:2392-2401(2018).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28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  <w:t xml:space="preserve">Schroder, K., Zhou, R. &amp; Tschopp, J. The NLRP3 inflammasome: a sensor for metabolic danger?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Science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327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:296–300 (2010). 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lastRenderedPageBreak/>
        <w:t>29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  <w:t xml:space="preserve">Menu, P. &amp; Vince, J.E. The NLRP3 inflammasome in health and disease: the good, the bad and the ugly.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Clin Exp Immunol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166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:1-15 (2011). 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30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Kousathana</w:t>
      </w:r>
      <w:proofErr w:type="spellEnd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F.,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Defective production of interleukin-1 beta in patients with type 2 diabetes mellitus: Restoration by proper glycemic control.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Cytokine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90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:177-184 (2017).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31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Ruscitti</w:t>
      </w:r>
      <w:proofErr w:type="spellEnd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P.,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Monocytes from patients with rheumatoid arthritis and type 2 diabetes mellitus display an increased production of interleukin (IL)-1β via the nucleotide-binding domain and leucine-rich repeat containing family pyrin 3(NLRP3)-inflammasome activation: a possible implication for therapeutic decision in these patients.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Clin Exp Immunol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182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:35-44 (2015). 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32.</w:t>
      </w:r>
      <w:r w:rsidR="0023392A" w:rsidRPr="0023392A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Li</w:t>
      </w:r>
      <w:r w:rsidR="0023392A">
        <w:rPr>
          <w:rFonts w:ascii="Times New Roman" w:eastAsia="Times New Roman" w:hAnsi="Times New Roman"/>
          <w:sz w:val="24"/>
          <w:szCs w:val="24"/>
          <w:lang w:val="en-US" w:eastAsia="es-ES"/>
        </w:rPr>
        <w:t>, J.,</w:t>
      </w:r>
      <w:r w:rsidR="0023392A" w:rsidRPr="0023392A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Huang</w:t>
      </w:r>
      <w:r w:rsidR="0023392A">
        <w:rPr>
          <w:rFonts w:ascii="Times New Roman" w:eastAsia="Times New Roman" w:hAnsi="Times New Roman"/>
          <w:sz w:val="24"/>
          <w:szCs w:val="24"/>
          <w:lang w:val="en-US" w:eastAsia="es-ES"/>
        </w:rPr>
        <w:t>, M. &amp;</w:t>
      </w:r>
      <w:r w:rsidR="0023392A" w:rsidRPr="0023392A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Shen</w:t>
      </w:r>
      <w:r w:rsidR="0023392A"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="0023392A" w:rsidRPr="0023392A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="0023392A">
        <w:rPr>
          <w:rFonts w:ascii="Times New Roman" w:eastAsia="Times New Roman" w:hAnsi="Times New Roman"/>
          <w:sz w:val="24"/>
          <w:szCs w:val="24"/>
          <w:lang w:val="en-US" w:eastAsia="es-ES"/>
        </w:rPr>
        <w:t>X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The association of oxidative stress and pro-inflammatory cytokines in diabetic patients with hyperglycemic crisis. </w:t>
      </w:r>
      <w:hyperlink r:id="rId5" w:tooltip="Journal of diabetes and its complications." w:history="1">
        <w:r w:rsidRPr="00C91358">
          <w:rPr>
            <w:rFonts w:ascii="Times New Roman" w:eastAsia="Times New Roman" w:hAnsi="Times New Roman"/>
            <w:i/>
            <w:iCs/>
            <w:sz w:val="24"/>
            <w:szCs w:val="24"/>
            <w:lang w:val="en-US" w:eastAsia="es-ES"/>
          </w:rPr>
          <w:t>J Diabetes Complications</w:t>
        </w:r>
      </w:hyperlink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23392A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28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:662-6 (2014).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33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  <w:t>Schindler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R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, Clark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B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D</w:t>
      </w:r>
      <w:r w:rsidR="0023392A"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 &amp;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Dinarello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C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A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Dissociation between interleukin-1 beta mRNA and protein synthesis in human peripheral blood mononuclear cells.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J Biol Chem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265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:10232–7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(1990)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tabs>
          <w:tab w:val="left" w:pos="426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34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Hajmrle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C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Interleukin-1 signaling contributes to acute islet compensation.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JCI Insight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4924CB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1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: e86055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(2016).</w:t>
      </w:r>
    </w:p>
    <w:p w:rsidR="000C6EB7" w:rsidRPr="00C91358" w:rsidRDefault="000C6EB7" w:rsidP="000C6EB7">
      <w:pPr>
        <w:tabs>
          <w:tab w:val="left" w:pos="426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tabs>
          <w:tab w:val="left" w:pos="426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35. </w:t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Dror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E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</w:t>
      </w:r>
      <w:r w:rsidRPr="004924CB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Postprandial macrophage-derived IL-1β stimulates insulin, and both synergistically promote glucose disposal and inflammation. </w:t>
      </w:r>
      <w:r w:rsidRPr="004924CB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Nat Immunol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4924CB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18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:283-292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(2017)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</w:p>
    <w:p w:rsidR="000C6EB7" w:rsidRPr="00C91358" w:rsidRDefault="000C6EB7" w:rsidP="000C6EB7">
      <w:pPr>
        <w:tabs>
          <w:tab w:val="left" w:pos="426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36. </w:t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Eizirik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D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L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, Cardozo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A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K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="0023392A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&amp;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Cnop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M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The Role for Endoplasmic Reticulum Stress in Diabetes Mellitus. </w:t>
      </w:r>
      <w:r w:rsidRPr="004924CB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ndocrine Reviews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4924CB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29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:42–61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(2008).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37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Hotamisligil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G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S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Endoplasmic Reticulum Stress and the Inflammatory Basis of Metabolic Disease. </w:t>
      </w:r>
      <w:r w:rsidRPr="00DE4D70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Cell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DE4D70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140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:900–17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(2010).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tabs>
          <w:tab w:val="left" w:pos="426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38. Sage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A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T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="0023392A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</w:t>
      </w:r>
      <w:r w:rsidR="0023392A" w:rsidRPr="0023392A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</w:t>
      </w:r>
      <w:r w:rsidRPr="0023392A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Metabolic syndrome and acute hyperglycemia are associated with endoplasmic reticulum stress in human mononuclear cells. </w:t>
      </w:r>
      <w:r w:rsidRPr="00DE4D70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Obesity (Silver Spring)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DE4D70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20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:748-55 (2012). 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39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Landvik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N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E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</w:t>
      </w:r>
      <w:r w:rsidRPr="00DE4D70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.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A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specific interleukin-1beta haplotype correlates with high levels of IL1B mRNA in the lung and increased risk of non-small cell lung cancer. </w:t>
      </w:r>
      <w:r w:rsidRPr="00DE4D70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 xml:space="preserve">Carcinogenesis </w:t>
      </w:r>
      <w:r w:rsidRPr="00DE4D70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30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:1186–92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(2009).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40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  <w:t>Wen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A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Q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</w:t>
      </w:r>
      <w:r w:rsidRPr="00DE4D70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Clinical relevance of IL-1beta promoter polymorphisms (-1470, -511, and -31) in patients with major trauma. </w:t>
      </w:r>
      <w:r w:rsidRPr="00DE4D70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Shock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DE4D70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33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:576-82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(2010).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41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  <w:t>Hall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S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K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</w:t>
      </w:r>
      <w:r w:rsidRPr="00DE4D70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.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Correlation of polymorphic variation in the promoter region of the interleukin-1 beta gene with secretion of interleukin-1 beta protein. </w:t>
      </w:r>
      <w:r w:rsidRPr="00DE4D70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Arthritis Rheum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DE4D70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50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:1976-83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(2004).</w:t>
      </w:r>
    </w:p>
    <w:p w:rsidR="000C6EB7" w:rsidRPr="00C91358" w:rsidRDefault="000C6EB7" w:rsidP="000C6EB7">
      <w:pPr>
        <w:pStyle w:val="Prrafodelista"/>
        <w:tabs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284"/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42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ab/>
        <w:t>Wen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A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Q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</w:t>
      </w:r>
      <w:r w:rsidRPr="00DE4D70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et al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Effects of haplotypes in the interleukin 1beta promoter on lipopolysaccharide-induced interleukin 1beta expression. </w:t>
      </w:r>
      <w:r w:rsidRPr="00DE4D70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Shock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DE4D70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26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:25–30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(2006).</w:t>
      </w:r>
    </w:p>
    <w:p w:rsidR="000C6EB7" w:rsidRPr="00C91358" w:rsidRDefault="000C6EB7" w:rsidP="000C6EB7">
      <w:pPr>
        <w:pStyle w:val="Prrafodelista"/>
        <w:tabs>
          <w:tab w:val="left" w:pos="284"/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284"/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43. Berthier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F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, Lambert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C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</w:t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Genin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C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 &amp;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Bienvenu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,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J. Evaluation of an automated immunoassay method for cytokine measurement using the </w:t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Immulite</w:t>
      </w:r>
      <w:proofErr w:type="spellEnd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Immunoassay system. </w:t>
      </w:r>
      <w:r w:rsidRPr="00DE4D70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Clin Chem Lab Med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DE4D70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37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: 593</w:t>
      </w:r>
      <w:r w:rsidRPr="00DE4D70">
        <w:rPr>
          <w:rFonts w:ascii="Times New Roman" w:eastAsia="Times New Roman" w:hAnsi="Times New Roman"/>
          <w:sz w:val="24"/>
          <w:szCs w:val="24"/>
          <w:lang w:val="en-US" w:eastAsia="es-ES"/>
        </w:rPr>
        <w:t>–599 (1999)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.</w:t>
      </w:r>
    </w:p>
    <w:p w:rsidR="000C6EB7" w:rsidRPr="00C91358" w:rsidRDefault="000C6EB7" w:rsidP="000C6EB7">
      <w:pPr>
        <w:pStyle w:val="Prrafodelista"/>
        <w:tabs>
          <w:tab w:val="left" w:pos="284"/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Pr="00C91358" w:rsidRDefault="000C6EB7" w:rsidP="000C6EB7">
      <w:pPr>
        <w:pStyle w:val="Prrafodelista"/>
        <w:tabs>
          <w:tab w:val="left" w:pos="426"/>
        </w:tabs>
        <w:suppressAutoHyphens/>
        <w:spacing w:after="0" w:line="240" w:lineRule="auto"/>
        <w:ind w:left="0" w:firstLine="0"/>
        <w:contextualSpacing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44. </w:t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Schmittgen</w:t>
      </w:r>
      <w:proofErr w:type="spellEnd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T.D. &amp; </w:t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Livak</w:t>
      </w:r>
      <w:proofErr w:type="spellEnd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K.J. Analyzing real-time PCR data by the comparative Ct method.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Nature Protocol.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3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:1101-8 (2008).</w:t>
      </w:r>
    </w:p>
    <w:p w:rsidR="000C6EB7" w:rsidRPr="00C91358" w:rsidRDefault="000C6EB7" w:rsidP="000C6EB7">
      <w:pPr>
        <w:pStyle w:val="Prrafodelista"/>
        <w:tabs>
          <w:tab w:val="left" w:pos="284"/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0C6EB7" w:rsidRDefault="000C6EB7" w:rsidP="000C6EB7">
      <w:pPr>
        <w:pStyle w:val="Prrafodelista"/>
        <w:tabs>
          <w:tab w:val="left" w:pos="284"/>
          <w:tab w:val="left" w:pos="426"/>
        </w:tabs>
        <w:spacing w:after="0" w:line="240" w:lineRule="auto"/>
        <w:ind w:left="0" w:firstLine="0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45. </w:t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Gustincich</w:t>
      </w:r>
      <w:proofErr w:type="spellEnd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S., </w:t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Manfiolett</w:t>
      </w:r>
      <w:proofErr w:type="spellEnd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G., Del Sal, G., Schneider, C. &amp; </w:t>
      </w:r>
      <w:proofErr w:type="spellStart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Carninci</w:t>
      </w:r>
      <w:proofErr w:type="spellEnd"/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, P. A fast method for high-quality genomic DNA extraction from whole human blood. </w:t>
      </w:r>
      <w:r w:rsidRPr="00C91358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>Bio Techniques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Pr="00C91358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>11</w:t>
      </w:r>
      <w:r w:rsidRPr="00C91358">
        <w:rPr>
          <w:rFonts w:ascii="Times New Roman" w:eastAsia="Times New Roman" w:hAnsi="Times New Roman"/>
          <w:sz w:val="24"/>
          <w:szCs w:val="24"/>
          <w:lang w:val="en-US" w:eastAsia="es-ES"/>
        </w:rPr>
        <w:t>:298-302 (1991).</w:t>
      </w:r>
    </w:p>
    <w:p w:rsidR="009F4C00" w:rsidRDefault="009F4C00" w:rsidP="000C6EB7">
      <w:pPr>
        <w:tabs>
          <w:tab w:val="left" w:pos="426"/>
        </w:tabs>
        <w:spacing w:after="0" w:line="240" w:lineRule="auto"/>
        <w:contextualSpacing/>
      </w:pPr>
    </w:p>
    <w:sectPr w:rsidR="009F4C00" w:rsidSect="0016694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CF7A62"/>
    <w:multiLevelType w:val="hybridMultilevel"/>
    <w:tmpl w:val="1D12891A"/>
    <w:lvl w:ilvl="0" w:tplc="DB7A70A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CD2"/>
    <w:rsid w:val="00056A80"/>
    <w:rsid w:val="000C6EB7"/>
    <w:rsid w:val="00166941"/>
    <w:rsid w:val="00193CD2"/>
    <w:rsid w:val="0023392A"/>
    <w:rsid w:val="007312C9"/>
    <w:rsid w:val="009F4C00"/>
    <w:rsid w:val="00B420A8"/>
    <w:rsid w:val="00BA1781"/>
    <w:rsid w:val="00EA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2C2AD4"/>
  <w15:chartTrackingRefBased/>
  <w15:docId w15:val="{C50528A4-005B-ED40-93EB-4E3CCCD60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CD2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93CD2"/>
    <w:pPr>
      <w:suppressAutoHyphens w:val="0"/>
      <w:ind w:left="708" w:hanging="425"/>
      <w:jc w:val="both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2504423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21</Words>
  <Characters>6716</Characters>
  <Application>Microsoft Office Word</Application>
  <DocSecurity>0</DocSecurity>
  <Lines>55</Lines>
  <Paragraphs>15</Paragraphs>
  <ScaleCrop>false</ScaleCrop>
  <Company/>
  <LinksUpToDate>false</LinksUpToDate>
  <CharactersWithSpaces>7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Cerrone</dc:creator>
  <cp:keywords/>
  <dc:description/>
  <cp:lastModifiedBy>Gloria Cerrone</cp:lastModifiedBy>
  <cp:revision>4</cp:revision>
  <dcterms:created xsi:type="dcterms:W3CDTF">2020-05-11T23:17:00Z</dcterms:created>
  <dcterms:modified xsi:type="dcterms:W3CDTF">2020-05-12T13:38:00Z</dcterms:modified>
</cp:coreProperties>
</file>